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FA0BC" w14:textId="0F30EE7F" w:rsidR="00140843" w:rsidRPr="00C10408" w:rsidRDefault="00140843" w:rsidP="00C10408">
      <w:pPr>
        <w:spacing w:line="360" w:lineRule="auto"/>
        <w:rPr>
          <w:rFonts w:ascii="Arial" w:hAnsi="Arial" w:cs="Arial"/>
          <w:b/>
          <w:bCs/>
        </w:rPr>
      </w:pPr>
      <w:proofErr w:type="spellStart"/>
      <w:r w:rsidRPr="00C10408">
        <w:rPr>
          <w:rFonts w:ascii="Arial" w:hAnsi="Arial" w:cs="Arial"/>
          <w:b/>
          <w:bCs/>
        </w:rPr>
        <w:t>Bijlage</w:t>
      </w:r>
      <w:proofErr w:type="spellEnd"/>
      <w:r w:rsidRPr="00C10408">
        <w:rPr>
          <w:rFonts w:ascii="Arial" w:hAnsi="Arial" w:cs="Arial"/>
          <w:b/>
          <w:bCs/>
        </w:rPr>
        <w:t xml:space="preserve"> 2</w:t>
      </w:r>
      <w:r w:rsidR="00C10408" w:rsidRPr="00C10408">
        <w:rPr>
          <w:rFonts w:ascii="Arial" w:hAnsi="Arial" w:cs="Arial"/>
          <w:b/>
          <w:bCs/>
        </w:rPr>
        <w:t xml:space="preserve">: </w:t>
      </w:r>
      <w:proofErr w:type="spellStart"/>
      <w:r w:rsidR="00C10408" w:rsidRPr="00C10408">
        <w:rPr>
          <w:rFonts w:ascii="Arial" w:hAnsi="Arial" w:cs="Arial"/>
          <w:b/>
          <w:bCs/>
        </w:rPr>
        <w:t>Evaluatie</w:t>
      </w:r>
      <w:proofErr w:type="spellEnd"/>
      <w:r w:rsidR="00C10408" w:rsidRPr="00C10408">
        <w:rPr>
          <w:rFonts w:ascii="Arial" w:hAnsi="Arial" w:cs="Arial"/>
          <w:b/>
          <w:bCs/>
        </w:rPr>
        <w:t xml:space="preserve"> </w:t>
      </w:r>
      <w:proofErr w:type="spellStart"/>
      <w:r w:rsidR="00C10408" w:rsidRPr="00C10408">
        <w:rPr>
          <w:rFonts w:ascii="Arial" w:hAnsi="Arial" w:cs="Arial"/>
          <w:b/>
          <w:bCs/>
        </w:rPr>
        <w:t>vragenlijst</w:t>
      </w:r>
      <w:proofErr w:type="spellEnd"/>
    </w:p>
    <w:p w14:paraId="259626F6" w14:textId="77777777" w:rsidR="00140843" w:rsidRPr="00140843" w:rsidRDefault="00140843" w:rsidP="00C10408">
      <w:pPr>
        <w:spacing w:line="360" w:lineRule="auto"/>
        <w:rPr>
          <w:rFonts w:ascii="Arial" w:hAnsi="Arial" w:cs="Arial"/>
        </w:rPr>
      </w:pPr>
    </w:p>
    <w:p w14:paraId="0C617CF8" w14:textId="77777777" w:rsidR="00140843" w:rsidRPr="00140843" w:rsidRDefault="00140843" w:rsidP="00C10408">
      <w:pPr>
        <w:pStyle w:val="Lijstalinea"/>
        <w:numPr>
          <w:ilvl w:val="0"/>
          <w:numId w:val="18"/>
        </w:numPr>
        <w:spacing w:after="0" w:line="360" w:lineRule="auto"/>
        <w:rPr>
          <w:rFonts w:ascii="Arial" w:hAnsi="Arial" w:cs="Arial"/>
          <w:lang w:val="nl-NL"/>
        </w:rPr>
      </w:pPr>
      <w:r w:rsidRPr="00140843">
        <w:rPr>
          <w:rFonts w:ascii="Arial" w:hAnsi="Arial" w:cs="Arial"/>
          <w:lang w:val="nl-NL"/>
        </w:rPr>
        <w:t>Wat is de naam van jullie Gemeenten Samen Gezond project?</w:t>
      </w:r>
    </w:p>
    <w:p w14:paraId="1303E228" w14:textId="77777777" w:rsidR="00140843" w:rsidRPr="00140843" w:rsidRDefault="00140843" w:rsidP="00C10408">
      <w:pPr>
        <w:pStyle w:val="Lijstalinea"/>
        <w:numPr>
          <w:ilvl w:val="0"/>
          <w:numId w:val="18"/>
        </w:numPr>
        <w:spacing w:after="0" w:line="360" w:lineRule="auto"/>
        <w:rPr>
          <w:rFonts w:ascii="Arial" w:hAnsi="Arial" w:cs="Arial"/>
          <w:lang w:val="nl-NL"/>
        </w:rPr>
      </w:pPr>
      <w:r w:rsidRPr="00140843">
        <w:rPr>
          <w:rFonts w:ascii="Arial" w:hAnsi="Arial" w:cs="Arial"/>
          <w:lang w:val="nl-NL"/>
        </w:rPr>
        <w:t>Wat neemt u mee van vandaag omtrent het thema lerend monitoren en evalueren?</w:t>
      </w:r>
    </w:p>
    <w:p w14:paraId="1707C484" w14:textId="77777777" w:rsidR="00140843" w:rsidRPr="00140843" w:rsidRDefault="00140843" w:rsidP="00C10408">
      <w:pPr>
        <w:pStyle w:val="Lijstalinea"/>
        <w:numPr>
          <w:ilvl w:val="0"/>
          <w:numId w:val="18"/>
        </w:numPr>
        <w:spacing w:after="0" w:line="360" w:lineRule="auto"/>
        <w:rPr>
          <w:rFonts w:ascii="Arial" w:hAnsi="Arial" w:cs="Arial"/>
          <w:lang w:val="nl-NL"/>
        </w:rPr>
      </w:pPr>
      <w:r w:rsidRPr="00140843">
        <w:rPr>
          <w:rFonts w:ascii="Arial" w:hAnsi="Arial" w:cs="Arial"/>
          <w:lang w:val="nl-NL"/>
        </w:rPr>
        <w:t>Wat gaat u hier concreet mee doen binnen je eigen project op het gebied van lerend monitoren en evalueren?</w:t>
      </w:r>
    </w:p>
    <w:p w14:paraId="200AC755" w14:textId="77777777" w:rsidR="00140843" w:rsidRPr="00140843" w:rsidRDefault="00140843" w:rsidP="00C10408">
      <w:pPr>
        <w:pStyle w:val="Lijstalinea"/>
        <w:numPr>
          <w:ilvl w:val="0"/>
          <w:numId w:val="18"/>
        </w:numPr>
        <w:spacing w:after="0" w:line="360" w:lineRule="auto"/>
        <w:rPr>
          <w:rFonts w:ascii="Arial" w:hAnsi="Arial" w:cs="Arial"/>
          <w:lang w:val="nl-NL"/>
        </w:rPr>
      </w:pPr>
      <w:r w:rsidRPr="00140843">
        <w:rPr>
          <w:rFonts w:ascii="Arial" w:hAnsi="Arial" w:cs="Arial"/>
          <w:lang w:val="nl-NL"/>
        </w:rPr>
        <w:t>Wat mist u nog om met lerend monitoren en evalueren aan de slag te gaan binnen uw eigen project?</w:t>
      </w:r>
    </w:p>
    <w:p w14:paraId="1C57E6DB" w14:textId="4E0437F3" w:rsidR="009146D1" w:rsidRPr="00140843" w:rsidRDefault="009146D1" w:rsidP="00C10408">
      <w:pPr>
        <w:spacing w:line="360" w:lineRule="auto"/>
        <w:rPr>
          <w:rFonts w:ascii="Arial" w:hAnsi="Arial" w:cs="Arial"/>
          <w:lang w:val="nl-NL"/>
        </w:rPr>
      </w:pPr>
    </w:p>
    <w:sectPr w:rsidR="009146D1" w:rsidRPr="00140843" w:rsidSect="009B4603">
      <w:footerReference w:type="default" r:id="rId11"/>
      <w:pgSz w:w="11906" w:h="16838" w:code="9"/>
      <w:pgMar w:top="1418" w:right="1418" w:bottom="1418" w:left="1418" w:header="709" w:footer="709" w:gutter="0"/>
      <w:lnNumType w:countBy="5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43C3A7" w14:textId="77777777" w:rsidR="009B4603" w:rsidRDefault="009B4603" w:rsidP="00CD0029">
      <w:r>
        <w:separator/>
      </w:r>
    </w:p>
  </w:endnote>
  <w:endnote w:type="continuationSeparator" w:id="0">
    <w:p w14:paraId="6DA9C3C2" w14:textId="77777777" w:rsidR="009B4603" w:rsidRDefault="009B4603" w:rsidP="00CD00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13002590"/>
      <w:docPartObj>
        <w:docPartGallery w:val="Page Numbers (Bottom of Page)"/>
        <w:docPartUnique/>
      </w:docPartObj>
    </w:sdtPr>
    <w:sdtEndPr/>
    <w:sdtContent>
      <w:p w14:paraId="06974521" w14:textId="00640645" w:rsidR="00281D22" w:rsidRDefault="00281D22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048F" w:rsidRPr="00DD048F">
          <w:rPr>
            <w:noProof/>
            <w:lang w:val="nl-NL"/>
          </w:rPr>
          <w:t>1</w:t>
        </w:r>
        <w:r>
          <w:fldChar w:fldCharType="end"/>
        </w:r>
      </w:p>
    </w:sdtContent>
  </w:sdt>
  <w:p w14:paraId="2B297AF5" w14:textId="77777777" w:rsidR="00CD0029" w:rsidRDefault="00CD0029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A07E9E" w14:textId="77777777" w:rsidR="009B4603" w:rsidRDefault="009B4603" w:rsidP="00CD0029">
      <w:r>
        <w:separator/>
      </w:r>
    </w:p>
  </w:footnote>
  <w:footnote w:type="continuationSeparator" w:id="0">
    <w:p w14:paraId="33FEAD6D" w14:textId="77777777" w:rsidR="009B4603" w:rsidRDefault="009B4603" w:rsidP="00CD00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164AA"/>
    <w:multiLevelType w:val="hybridMultilevel"/>
    <w:tmpl w:val="35625B6E"/>
    <w:lvl w:ilvl="0" w:tplc="710A21C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982280"/>
    <w:multiLevelType w:val="hybridMultilevel"/>
    <w:tmpl w:val="92181260"/>
    <w:lvl w:ilvl="0" w:tplc="5FAA93D4">
      <w:numFmt w:val="bullet"/>
      <w:lvlText w:val="-"/>
      <w:lvlJc w:val="left"/>
      <w:pPr>
        <w:ind w:left="644" w:hanging="360"/>
      </w:pPr>
      <w:rPr>
        <w:rFonts w:ascii="Verdana" w:eastAsia="Calibri" w:hAnsi="Verdana" w:cs="Times New Roman" w:hint="default"/>
        <w:b/>
        <w:bCs w:val="0"/>
        <w:color w:val="auto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AB491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  <w:color w:val="auto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44213A"/>
    <w:multiLevelType w:val="hybridMultilevel"/>
    <w:tmpl w:val="DEC602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3F4FE8"/>
    <w:multiLevelType w:val="hybridMultilevel"/>
    <w:tmpl w:val="5EB82F24"/>
    <w:lvl w:ilvl="0" w:tplc="13A4F2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E03A78"/>
    <w:multiLevelType w:val="hybridMultilevel"/>
    <w:tmpl w:val="491A02B8"/>
    <w:lvl w:ilvl="0" w:tplc="F96658C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E51673"/>
    <w:multiLevelType w:val="hybridMultilevel"/>
    <w:tmpl w:val="69E86938"/>
    <w:lvl w:ilvl="0" w:tplc="3DF8E5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FE143F"/>
    <w:multiLevelType w:val="hybridMultilevel"/>
    <w:tmpl w:val="95FC85A2"/>
    <w:lvl w:ilvl="0" w:tplc="3FAE71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D52DDF"/>
    <w:multiLevelType w:val="hybridMultilevel"/>
    <w:tmpl w:val="9402A704"/>
    <w:lvl w:ilvl="0" w:tplc="7D04853A">
      <w:numFmt w:val="bullet"/>
      <w:lvlText w:val="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C50385"/>
    <w:multiLevelType w:val="hybridMultilevel"/>
    <w:tmpl w:val="A4F4B5BE"/>
    <w:lvl w:ilvl="0" w:tplc="AFD86B02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64270C"/>
    <w:multiLevelType w:val="hybridMultilevel"/>
    <w:tmpl w:val="01D6B75C"/>
    <w:lvl w:ilvl="0" w:tplc="911C8516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31D12AD"/>
    <w:multiLevelType w:val="hybridMultilevel"/>
    <w:tmpl w:val="9D5EB4A2"/>
    <w:lvl w:ilvl="0" w:tplc="368ADC1C"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FB5B78"/>
    <w:multiLevelType w:val="hybridMultilevel"/>
    <w:tmpl w:val="DD300658"/>
    <w:lvl w:ilvl="0" w:tplc="9C22493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536B25"/>
    <w:multiLevelType w:val="hybridMultilevel"/>
    <w:tmpl w:val="714E38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E1E38CE"/>
    <w:multiLevelType w:val="hybridMultilevel"/>
    <w:tmpl w:val="4F8E8F98"/>
    <w:lvl w:ilvl="0" w:tplc="0809000F">
      <w:start w:val="1"/>
      <w:numFmt w:val="decimal"/>
      <w:lvlText w:val="%1."/>
      <w:lvlJc w:val="left"/>
      <w:pPr>
        <w:ind w:left="1068" w:hanging="360"/>
      </w:pPr>
    </w:lvl>
    <w:lvl w:ilvl="1" w:tplc="08090019">
      <w:start w:val="1"/>
      <w:numFmt w:val="lowerLetter"/>
      <w:lvlText w:val="%2."/>
      <w:lvlJc w:val="left"/>
      <w:pPr>
        <w:ind w:left="1788" w:hanging="360"/>
      </w:pPr>
    </w:lvl>
    <w:lvl w:ilvl="2" w:tplc="0809001B">
      <w:start w:val="1"/>
      <w:numFmt w:val="lowerRoman"/>
      <w:lvlText w:val="%3."/>
      <w:lvlJc w:val="right"/>
      <w:pPr>
        <w:ind w:left="2508" w:hanging="180"/>
      </w:pPr>
    </w:lvl>
    <w:lvl w:ilvl="3" w:tplc="0809000F">
      <w:start w:val="1"/>
      <w:numFmt w:val="decimal"/>
      <w:lvlText w:val="%4."/>
      <w:lvlJc w:val="left"/>
      <w:pPr>
        <w:ind w:left="3228" w:hanging="360"/>
      </w:pPr>
    </w:lvl>
    <w:lvl w:ilvl="4" w:tplc="08090019">
      <w:start w:val="1"/>
      <w:numFmt w:val="lowerLetter"/>
      <w:lvlText w:val="%5."/>
      <w:lvlJc w:val="left"/>
      <w:pPr>
        <w:ind w:left="3948" w:hanging="360"/>
      </w:pPr>
    </w:lvl>
    <w:lvl w:ilvl="5" w:tplc="0809001B">
      <w:start w:val="1"/>
      <w:numFmt w:val="lowerRoman"/>
      <w:lvlText w:val="%6."/>
      <w:lvlJc w:val="right"/>
      <w:pPr>
        <w:ind w:left="4668" w:hanging="180"/>
      </w:pPr>
    </w:lvl>
    <w:lvl w:ilvl="6" w:tplc="0809000F">
      <w:start w:val="1"/>
      <w:numFmt w:val="decimal"/>
      <w:lvlText w:val="%7."/>
      <w:lvlJc w:val="left"/>
      <w:pPr>
        <w:ind w:left="5388" w:hanging="360"/>
      </w:pPr>
    </w:lvl>
    <w:lvl w:ilvl="7" w:tplc="08090019">
      <w:start w:val="1"/>
      <w:numFmt w:val="lowerLetter"/>
      <w:lvlText w:val="%8."/>
      <w:lvlJc w:val="left"/>
      <w:pPr>
        <w:ind w:left="6108" w:hanging="360"/>
      </w:pPr>
    </w:lvl>
    <w:lvl w:ilvl="8" w:tplc="0809001B">
      <w:start w:val="1"/>
      <w:numFmt w:val="lowerRoman"/>
      <w:lvlText w:val="%9."/>
      <w:lvlJc w:val="right"/>
      <w:pPr>
        <w:ind w:left="6828" w:hanging="180"/>
      </w:pPr>
    </w:lvl>
  </w:abstractNum>
  <w:abstractNum w:abstractNumId="14" w15:restartNumberingAfterBreak="0">
    <w:nsid w:val="78662345"/>
    <w:multiLevelType w:val="hybridMultilevel"/>
    <w:tmpl w:val="0C2C5D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A09106A"/>
    <w:multiLevelType w:val="hybridMultilevel"/>
    <w:tmpl w:val="9564A206"/>
    <w:lvl w:ilvl="0" w:tplc="8A508F1C">
      <w:start w:val="7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290E6A7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lang w:val="nl-NL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6012381">
    <w:abstractNumId w:val="8"/>
  </w:num>
  <w:num w:numId="2" w16cid:durableId="1415472568">
    <w:abstractNumId w:val="1"/>
  </w:num>
  <w:num w:numId="3" w16cid:durableId="112362171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2130390828">
    <w:abstractNumId w:val="7"/>
  </w:num>
  <w:num w:numId="5" w16cid:durableId="929585839">
    <w:abstractNumId w:val="10"/>
  </w:num>
  <w:num w:numId="6" w16cid:durableId="229654367">
    <w:abstractNumId w:val="9"/>
  </w:num>
  <w:num w:numId="7" w16cid:durableId="541866814">
    <w:abstractNumId w:val="13"/>
  </w:num>
  <w:num w:numId="8" w16cid:durableId="284655518">
    <w:abstractNumId w:val="9"/>
  </w:num>
  <w:num w:numId="9" w16cid:durableId="1539586827">
    <w:abstractNumId w:val="6"/>
  </w:num>
  <w:num w:numId="10" w16cid:durableId="2092047553">
    <w:abstractNumId w:val="5"/>
  </w:num>
  <w:num w:numId="11" w16cid:durableId="650794218">
    <w:abstractNumId w:val="11"/>
  </w:num>
  <w:num w:numId="12" w16cid:durableId="12650957">
    <w:abstractNumId w:val="15"/>
  </w:num>
  <w:num w:numId="13" w16cid:durableId="1463615884">
    <w:abstractNumId w:val="2"/>
  </w:num>
  <w:num w:numId="14" w16cid:durableId="281690277">
    <w:abstractNumId w:val="12"/>
  </w:num>
  <w:num w:numId="15" w16cid:durableId="1817911517">
    <w:abstractNumId w:val="4"/>
  </w:num>
  <w:num w:numId="16" w16cid:durableId="439759257">
    <w:abstractNumId w:val="14"/>
  </w:num>
  <w:num w:numId="17" w16cid:durableId="212545335">
    <w:abstractNumId w:val="0"/>
  </w:num>
  <w:num w:numId="18" w16cid:durableId="16197972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3315"/>
    <w:rsid w:val="00004443"/>
    <w:rsid w:val="00005B39"/>
    <w:rsid w:val="00006294"/>
    <w:rsid w:val="00014254"/>
    <w:rsid w:val="00016B30"/>
    <w:rsid w:val="00016B42"/>
    <w:rsid w:val="00017FC2"/>
    <w:rsid w:val="000223CB"/>
    <w:rsid w:val="000231D5"/>
    <w:rsid w:val="000248D5"/>
    <w:rsid w:val="00031F00"/>
    <w:rsid w:val="000361E6"/>
    <w:rsid w:val="00037D4A"/>
    <w:rsid w:val="000401C9"/>
    <w:rsid w:val="00044132"/>
    <w:rsid w:val="00045ED8"/>
    <w:rsid w:val="0004613A"/>
    <w:rsid w:val="00054251"/>
    <w:rsid w:val="00055B6E"/>
    <w:rsid w:val="000577BC"/>
    <w:rsid w:val="00060F95"/>
    <w:rsid w:val="000611AD"/>
    <w:rsid w:val="00061E21"/>
    <w:rsid w:val="00062406"/>
    <w:rsid w:val="00064BBC"/>
    <w:rsid w:val="000714DC"/>
    <w:rsid w:val="000764C3"/>
    <w:rsid w:val="00077704"/>
    <w:rsid w:val="00077AA3"/>
    <w:rsid w:val="00084E50"/>
    <w:rsid w:val="00086757"/>
    <w:rsid w:val="000869B1"/>
    <w:rsid w:val="0009060D"/>
    <w:rsid w:val="00091000"/>
    <w:rsid w:val="000973C2"/>
    <w:rsid w:val="000A051D"/>
    <w:rsid w:val="000A12CA"/>
    <w:rsid w:val="000A1BAB"/>
    <w:rsid w:val="000A3EC8"/>
    <w:rsid w:val="000A57F1"/>
    <w:rsid w:val="000A5BD7"/>
    <w:rsid w:val="000A5F5E"/>
    <w:rsid w:val="000A6687"/>
    <w:rsid w:val="000A6A94"/>
    <w:rsid w:val="000B065E"/>
    <w:rsid w:val="000B28CB"/>
    <w:rsid w:val="000B34DE"/>
    <w:rsid w:val="000B382E"/>
    <w:rsid w:val="000B3892"/>
    <w:rsid w:val="000B734D"/>
    <w:rsid w:val="000C00AF"/>
    <w:rsid w:val="000C2DF1"/>
    <w:rsid w:val="000C4EF6"/>
    <w:rsid w:val="000C7AAC"/>
    <w:rsid w:val="000D06E1"/>
    <w:rsid w:val="000D1257"/>
    <w:rsid w:val="000D2E9D"/>
    <w:rsid w:val="000D4AC1"/>
    <w:rsid w:val="000D5657"/>
    <w:rsid w:val="000E0351"/>
    <w:rsid w:val="000E1353"/>
    <w:rsid w:val="000E3A0B"/>
    <w:rsid w:val="000E45B8"/>
    <w:rsid w:val="000E6D04"/>
    <w:rsid w:val="000E6F28"/>
    <w:rsid w:val="000F142E"/>
    <w:rsid w:val="000F628F"/>
    <w:rsid w:val="000F62E2"/>
    <w:rsid w:val="000F6380"/>
    <w:rsid w:val="000F6AB8"/>
    <w:rsid w:val="00104E5D"/>
    <w:rsid w:val="001072B9"/>
    <w:rsid w:val="00107FB0"/>
    <w:rsid w:val="00110A23"/>
    <w:rsid w:val="00111A36"/>
    <w:rsid w:val="00111B9C"/>
    <w:rsid w:val="00113A69"/>
    <w:rsid w:val="00115634"/>
    <w:rsid w:val="00120D56"/>
    <w:rsid w:val="0012429B"/>
    <w:rsid w:val="00124922"/>
    <w:rsid w:val="00124E15"/>
    <w:rsid w:val="001263DD"/>
    <w:rsid w:val="00130AD0"/>
    <w:rsid w:val="0013243A"/>
    <w:rsid w:val="00134435"/>
    <w:rsid w:val="00134C77"/>
    <w:rsid w:val="00135B26"/>
    <w:rsid w:val="00137474"/>
    <w:rsid w:val="00140742"/>
    <w:rsid w:val="00140843"/>
    <w:rsid w:val="00140A0F"/>
    <w:rsid w:val="001423D0"/>
    <w:rsid w:val="00144226"/>
    <w:rsid w:val="00151E60"/>
    <w:rsid w:val="00151FDB"/>
    <w:rsid w:val="001533EC"/>
    <w:rsid w:val="00155E83"/>
    <w:rsid w:val="00157BBD"/>
    <w:rsid w:val="00163041"/>
    <w:rsid w:val="001650E5"/>
    <w:rsid w:val="00165C57"/>
    <w:rsid w:val="00167540"/>
    <w:rsid w:val="001708B4"/>
    <w:rsid w:val="00171E51"/>
    <w:rsid w:val="001720CC"/>
    <w:rsid w:val="0017664E"/>
    <w:rsid w:val="0018079C"/>
    <w:rsid w:val="00183A8E"/>
    <w:rsid w:val="00184277"/>
    <w:rsid w:val="0018509D"/>
    <w:rsid w:val="0018553D"/>
    <w:rsid w:val="001868C6"/>
    <w:rsid w:val="00190796"/>
    <w:rsid w:val="001913DC"/>
    <w:rsid w:val="00191CDE"/>
    <w:rsid w:val="001938EE"/>
    <w:rsid w:val="00193996"/>
    <w:rsid w:val="00193AAE"/>
    <w:rsid w:val="00193B26"/>
    <w:rsid w:val="0019465B"/>
    <w:rsid w:val="001976C8"/>
    <w:rsid w:val="001A152B"/>
    <w:rsid w:val="001A1638"/>
    <w:rsid w:val="001A472D"/>
    <w:rsid w:val="001A5EFF"/>
    <w:rsid w:val="001A6037"/>
    <w:rsid w:val="001A634A"/>
    <w:rsid w:val="001A7DAD"/>
    <w:rsid w:val="001B46D6"/>
    <w:rsid w:val="001C198B"/>
    <w:rsid w:val="001C23D7"/>
    <w:rsid w:val="001C2CA0"/>
    <w:rsid w:val="001C476B"/>
    <w:rsid w:val="001C5CA5"/>
    <w:rsid w:val="001C66DE"/>
    <w:rsid w:val="001C7A46"/>
    <w:rsid w:val="001C7AB1"/>
    <w:rsid w:val="001D06DC"/>
    <w:rsid w:val="001D0AF0"/>
    <w:rsid w:val="001D16A4"/>
    <w:rsid w:val="001D25AD"/>
    <w:rsid w:val="001D3AC0"/>
    <w:rsid w:val="001D6F74"/>
    <w:rsid w:val="001E1628"/>
    <w:rsid w:val="001E1880"/>
    <w:rsid w:val="001E25C1"/>
    <w:rsid w:val="001E4B4F"/>
    <w:rsid w:val="001E5549"/>
    <w:rsid w:val="001E5D74"/>
    <w:rsid w:val="001E5F6F"/>
    <w:rsid w:val="001E628E"/>
    <w:rsid w:val="001F17B6"/>
    <w:rsid w:val="001F7F91"/>
    <w:rsid w:val="002005B6"/>
    <w:rsid w:val="002019EC"/>
    <w:rsid w:val="002021CA"/>
    <w:rsid w:val="00204DD8"/>
    <w:rsid w:val="0020661A"/>
    <w:rsid w:val="00207987"/>
    <w:rsid w:val="00210E71"/>
    <w:rsid w:val="00213687"/>
    <w:rsid w:val="00213D06"/>
    <w:rsid w:val="00214B5E"/>
    <w:rsid w:val="00220369"/>
    <w:rsid w:val="00226282"/>
    <w:rsid w:val="00226A7C"/>
    <w:rsid w:val="0022763F"/>
    <w:rsid w:val="0023038E"/>
    <w:rsid w:val="00231A22"/>
    <w:rsid w:val="00232C0F"/>
    <w:rsid w:val="00232D0E"/>
    <w:rsid w:val="00233FCF"/>
    <w:rsid w:val="00234E7C"/>
    <w:rsid w:val="00236562"/>
    <w:rsid w:val="00236A91"/>
    <w:rsid w:val="00241D7B"/>
    <w:rsid w:val="00242DC3"/>
    <w:rsid w:val="002433EC"/>
    <w:rsid w:val="002461C1"/>
    <w:rsid w:val="00247B72"/>
    <w:rsid w:val="00253416"/>
    <w:rsid w:val="00253D09"/>
    <w:rsid w:val="002603DA"/>
    <w:rsid w:val="00263DE0"/>
    <w:rsid w:val="00267A76"/>
    <w:rsid w:val="00272D83"/>
    <w:rsid w:val="00273DD4"/>
    <w:rsid w:val="002743D4"/>
    <w:rsid w:val="0027797A"/>
    <w:rsid w:val="00277A0B"/>
    <w:rsid w:val="00277ED1"/>
    <w:rsid w:val="00281D22"/>
    <w:rsid w:val="00284C57"/>
    <w:rsid w:val="002854F2"/>
    <w:rsid w:val="00286BE8"/>
    <w:rsid w:val="0028730B"/>
    <w:rsid w:val="0028796B"/>
    <w:rsid w:val="00287D1D"/>
    <w:rsid w:val="00291163"/>
    <w:rsid w:val="0029388D"/>
    <w:rsid w:val="0029657E"/>
    <w:rsid w:val="0029693A"/>
    <w:rsid w:val="00297D86"/>
    <w:rsid w:val="002A736B"/>
    <w:rsid w:val="002A793D"/>
    <w:rsid w:val="002B0B3C"/>
    <w:rsid w:val="002B0F28"/>
    <w:rsid w:val="002B2208"/>
    <w:rsid w:val="002B33BF"/>
    <w:rsid w:val="002B4E69"/>
    <w:rsid w:val="002B5152"/>
    <w:rsid w:val="002B5CE2"/>
    <w:rsid w:val="002B7385"/>
    <w:rsid w:val="002C4491"/>
    <w:rsid w:val="002C4C04"/>
    <w:rsid w:val="002C67DE"/>
    <w:rsid w:val="002D187C"/>
    <w:rsid w:val="002D36CC"/>
    <w:rsid w:val="002E4863"/>
    <w:rsid w:val="002E71BA"/>
    <w:rsid w:val="002E73F4"/>
    <w:rsid w:val="002F237A"/>
    <w:rsid w:val="002F36C0"/>
    <w:rsid w:val="002F4F51"/>
    <w:rsid w:val="002F57CC"/>
    <w:rsid w:val="002F7098"/>
    <w:rsid w:val="002F743D"/>
    <w:rsid w:val="00303A87"/>
    <w:rsid w:val="003047D2"/>
    <w:rsid w:val="0030512B"/>
    <w:rsid w:val="0030514C"/>
    <w:rsid w:val="00306711"/>
    <w:rsid w:val="0030778C"/>
    <w:rsid w:val="003078B8"/>
    <w:rsid w:val="003078FD"/>
    <w:rsid w:val="00307AB9"/>
    <w:rsid w:val="003115A9"/>
    <w:rsid w:val="003139FB"/>
    <w:rsid w:val="00313E36"/>
    <w:rsid w:val="00316476"/>
    <w:rsid w:val="0031684D"/>
    <w:rsid w:val="00317000"/>
    <w:rsid w:val="003200E8"/>
    <w:rsid w:val="00320BE8"/>
    <w:rsid w:val="0032121C"/>
    <w:rsid w:val="00321BDC"/>
    <w:rsid w:val="00322EAC"/>
    <w:rsid w:val="003231D9"/>
    <w:rsid w:val="00323273"/>
    <w:rsid w:val="003277AA"/>
    <w:rsid w:val="0033528E"/>
    <w:rsid w:val="00335900"/>
    <w:rsid w:val="00336ACE"/>
    <w:rsid w:val="0034215F"/>
    <w:rsid w:val="003463E5"/>
    <w:rsid w:val="00346F13"/>
    <w:rsid w:val="00347B7D"/>
    <w:rsid w:val="003510E4"/>
    <w:rsid w:val="003512AE"/>
    <w:rsid w:val="00351804"/>
    <w:rsid w:val="003518DA"/>
    <w:rsid w:val="00353AE9"/>
    <w:rsid w:val="003558BC"/>
    <w:rsid w:val="00362E76"/>
    <w:rsid w:val="00365A7E"/>
    <w:rsid w:val="00366258"/>
    <w:rsid w:val="00366304"/>
    <w:rsid w:val="003675E3"/>
    <w:rsid w:val="00370672"/>
    <w:rsid w:val="00370896"/>
    <w:rsid w:val="003745A9"/>
    <w:rsid w:val="00374CA7"/>
    <w:rsid w:val="00376D03"/>
    <w:rsid w:val="003771EE"/>
    <w:rsid w:val="00380D6B"/>
    <w:rsid w:val="0038220E"/>
    <w:rsid w:val="00385492"/>
    <w:rsid w:val="0039063B"/>
    <w:rsid w:val="003926F6"/>
    <w:rsid w:val="003A15D4"/>
    <w:rsid w:val="003A1A3C"/>
    <w:rsid w:val="003A2F1D"/>
    <w:rsid w:val="003A393A"/>
    <w:rsid w:val="003A3FD1"/>
    <w:rsid w:val="003A6D03"/>
    <w:rsid w:val="003A6F26"/>
    <w:rsid w:val="003A79F0"/>
    <w:rsid w:val="003A7A07"/>
    <w:rsid w:val="003B0121"/>
    <w:rsid w:val="003B312A"/>
    <w:rsid w:val="003B5BAA"/>
    <w:rsid w:val="003B64EE"/>
    <w:rsid w:val="003C172A"/>
    <w:rsid w:val="003C1AAC"/>
    <w:rsid w:val="003C2F63"/>
    <w:rsid w:val="003C414F"/>
    <w:rsid w:val="003C571A"/>
    <w:rsid w:val="003C5826"/>
    <w:rsid w:val="003C5B5F"/>
    <w:rsid w:val="003C7EB9"/>
    <w:rsid w:val="003D1425"/>
    <w:rsid w:val="003D5032"/>
    <w:rsid w:val="003E08EA"/>
    <w:rsid w:val="003E4813"/>
    <w:rsid w:val="003E5F1F"/>
    <w:rsid w:val="003F10F4"/>
    <w:rsid w:val="003F2116"/>
    <w:rsid w:val="003F2C68"/>
    <w:rsid w:val="003F2D38"/>
    <w:rsid w:val="003F397D"/>
    <w:rsid w:val="003F3C59"/>
    <w:rsid w:val="003F6F04"/>
    <w:rsid w:val="003F7EBD"/>
    <w:rsid w:val="00400A8D"/>
    <w:rsid w:val="00403BD1"/>
    <w:rsid w:val="0040587F"/>
    <w:rsid w:val="004123AE"/>
    <w:rsid w:val="00414877"/>
    <w:rsid w:val="00417B38"/>
    <w:rsid w:val="00420384"/>
    <w:rsid w:val="00421B3E"/>
    <w:rsid w:val="00425F16"/>
    <w:rsid w:val="004303CC"/>
    <w:rsid w:val="00430F33"/>
    <w:rsid w:val="004326AA"/>
    <w:rsid w:val="00432864"/>
    <w:rsid w:val="004330C5"/>
    <w:rsid w:val="00434187"/>
    <w:rsid w:val="00434DBF"/>
    <w:rsid w:val="00435450"/>
    <w:rsid w:val="00437F49"/>
    <w:rsid w:val="004436A4"/>
    <w:rsid w:val="00444A4E"/>
    <w:rsid w:val="00444CB8"/>
    <w:rsid w:val="00445979"/>
    <w:rsid w:val="00445A81"/>
    <w:rsid w:val="00445B4F"/>
    <w:rsid w:val="0045021B"/>
    <w:rsid w:val="00450988"/>
    <w:rsid w:val="00450FE9"/>
    <w:rsid w:val="00451924"/>
    <w:rsid w:val="00457910"/>
    <w:rsid w:val="00463CD0"/>
    <w:rsid w:val="00464761"/>
    <w:rsid w:val="00464CE7"/>
    <w:rsid w:val="0047096F"/>
    <w:rsid w:val="00471F77"/>
    <w:rsid w:val="00472AC4"/>
    <w:rsid w:val="00472C4C"/>
    <w:rsid w:val="004746DB"/>
    <w:rsid w:val="00476F31"/>
    <w:rsid w:val="00480E86"/>
    <w:rsid w:val="00483A4E"/>
    <w:rsid w:val="0048524B"/>
    <w:rsid w:val="00486937"/>
    <w:rsid w:val="00486D31"/>
    <w:rsid w:val="00493790"/>
    <w:rsid w:val="00493A6A"/>
    <w:rsid w:val="00495E7D"/>
    <w:rsid w:val="004A1D49"/>
    <w:rsid w:val="004A3143"/>
    <w:rsid w:val="004A34F1"/>
    <w:rsid w:val="004A3E4A"/>
    <w:rsid w:val="004A55BA"/>
    <w:rsid w:val="004B0938"/>
    <w:rsid w:val="004B2B86"/>
    <w:rsid w:val="004B2FA6"/>
    <w:rsid w:val="004B3197"/>
    <w:rsid w:val="004B6F0F"/>
    <w:rsid w:val="004C01A4"/>
    <w:rsid w:val="004C155E"/>
    <w:rsid w:val="004C4C8E"/>
    <w:rsid w:val="004C5CA3"/>
    <w:rsid w:val="004D0FF8"/>
    <w:rsid w:val="004D14CA"/>
    <w:rsid w:val="004D1E4C"/>
    <w:rsid w:val="004D2197"/>
    <w:rsid w:val="004D251E"/>
    <w:rsid w:val="004D3AFC"/>
    <w:rsid w:val="004D730D"/>
    <w:rsid w:val="004E0BA1"/>
    <w:rsid w:val="004E104B"/>
    <w:rsid w:val="004E1A33"/>
    <w:rsid w:val="004E49F0"/>
    <w:rsid w:val="004E4BC6"/>
    <w:rsid w:val="004E521E"/>
    <w:rsid w:val="004E6175"/>
    <w:rsid w:val="004F2B7F"/>
    <w:rsid w:val="004F3C6B"/>
    <w:rsid w:val="004F3DFC"/>
    <w:rsid w:val="004F3E11"/>
    <w:rsid w:val="004F5050"/>
    <w:rsid w:val="004F64DE"/>
    <w:rsid w:val="004F74DE"/>
    <w:rsid w:val="004F7D47"/>
    <w:rsid w:val="0050163F"/>
    <w:rsid w:val="00501672"/>
    <w:rsid w:val="00504AA9"/>
    <w:rsid w:val="00507B0A"/>
    <w:rsid w:val="00507E92"/>
    <w:rsid w:val="00510489"/>
    <w:rsid w:val="005119BB"/>
    <w:rsid w:val="00515504"/>
    <w:rsid w:val="00516CC8"/>
    <w:rsid w:val="005170D3"/>
    <w:rsid w:val="0052071C"/>
    <w:rsid w:val="005217CC"/>
    <w:rsid w:val="00521A50"/>
    <w:rsid w:val="0052259C"/>
    <w:rsid w:val="00525ADE"/>
    <w:rsid w:val="0052632F"/>
    <w:rsid w:val="00527E4F"/>
    <w:rsid w:val="00533D30"/>
    <w:rsid w:val="005342C1"/>
    <w:rsid w:val="00535821"/>
    <w:rsid w:val="00536307"/>
    <w:rsid w:val="00540BC3"/>
    <w:rsid w:val="005412D3"/>
    <w:rsid w:val="0054254E"/>
    <w:rsid w:val="00543BDA"/>
    <w:rsid w:val="005447D1"/>
    <w:rsid w:val="005448DC"/>
    <w:rsid w:val="00544C14"/>
    <w:rsid w:val="005456FC"/>
    <w:rsid w:val="00547AD9"/>
    <w:rsid w:val="00552090"/>
    <w:rsid w:val="00556799"/>
    <w:rsid w:val="005568BC"/>
    <w:rsid w:val="00556EB3"/>
    <w:rsid w:val="00560643"/>
    <w:rsid w:val="00560B8D"/>
    <w:rsid w:val="005628A0"/>
    <w:rsid w:val="00563674"/>
    <w:rsid w:val="00563DE6"/>
    <w:rsid w:val="0056506A"/>
    <w:rsid w:val="005661A4"/>
    <w:rsid w:val="00571282"/>
    <w:rsid w:val="005715B2"/>
    <w:rsid w:val="00576433"/>
    <w:rsid w:val="00576824"/>
    <w:rsid w:val="0058197E"/>
    <w:rsid w:val="00583484"/>
    <w:rsid w:val="00584462"/>
    <w:rsid w:val="00585EEE"/>
    <w:rsid w:val="00590023"/>
    <w:rsid w:val="0059123D"/>
    <w:rsid w:val="00594403"/>
    <w:rsid w:val="00596131"/>
    <w:rsid w:val="00596B8D"/>
    <w:rsid w:val="005A0B5E"/>
    <w:rsid w:val="005A59D8"/>
    <w:rsid w:val="005A66AA"/>
    <w:rsid w:val="005A67D8"/>
    <w:rsid w:val="005A6F1C"/>
    <w:rsid w:val="005A7588"/>
    <w:rsid w:val="005A7AD2"/>
    <w:rsid w:val="005B1528"/>
    <w:rsid w:val="005B3103"/>
    <w:rsid w:val="005B3C37"/>
    <w:rsid w:val="005C098C"/>
    <w:rsid w:val="005C342C"/>
    <w:rsid w:val="005C7599"/>
    <w:rsid w:val="005D0962"/>
    <w:rsid w:val="005D1227"/>
    <w:rsid w:val="005D168E"/>
    <w:rsid w:val="005D6D3D"/>
    <w:rsid w:val="005D78F3"/>
    <w:rsid w:val="005E1191"/>
    <w:rsid w:val="005E1C6A"/>
    <w:rsid w:val="005E1F59"/>
    <w:rsid w:val="005E26C0"/>
    <w:rsid w:val="005E292D"/>
    <w:rsid w:val="005E40F2"/>
    <w:rsid w:val="005F1F72"/>
    <w:rsid w:val="005F44A6"/>
    <w:rsid w:val="005F5B90"/>
    <w:rsid w:val="005F5FF9"/>
    <w:rsid w:val="005F71CC"/>
    <w:rsid w:val="00603C5B"/>
    <w:rsid w:val="00604DF3"/>
    <w:rsid w:val="006074D0"/>
    <w:rsid w:val="00610C5B"/>
    <w:rsid w:val="006112BF"/>
    <w:rsid w:val="00612DD2"/>
    <w:rsid w:val="00614400"/>
    <w:rsid w:val="00615047"/>
    <w:rsid w:val="00617DA1"/>
    <w:rsid w:val="00620E78"/>
    <w:rsid w:val="00622704"/>
    <w:rsid w:val="00624E9D"/>
    <w:rsid w:val="006251AE"/>
    <w:rsid w:val="006304BA"/>
    <w:rsid w:val="00632005"/>
    <w:rsid w:val="00633129"/>
    <w:rsid w:val="00635D5E"/>
    <w:rsid w:val="0063681E"/>
    <w:rsid w:val="00636953"/>
    <w:rsid w:val="00637431"/>
    <w:rsid w:val="0064088B"/>
    <w:rsid w:val="00646FE1"/>
    <w:rsid w:val="006475B3"/>
    <w:rsid w:val="00652710"/>
    <w:rsid w:val="00654768"/>
    <w:rsid w:val="00657D9F"/>
    <w:rsid w:val="00663A4D"/>
    <w:rsid w:val="00664D0F"/>
    <w:rsid w:val="00665A28"/>
    <w:rsid w:val="006666BD"/>
    <w:rsid w:val="00667EAC"/>
    <w:rsid w:val="00670727"/>
    <w:rsid w:val="006725F7"/>
    <w:rsid w:val="0067428D"/>
    <w:rsid w:val="006750BE"/>
    <w:rsid w:val="00676207"/>
    <w:rsid w:val="006769F9"/>
    <w:rsid w:val="00686DC7"/>
    <w:rsid w:val="00687464"/>
    <w:rsid w:val="00690751"/>
    <w:rsid w:val="0069134E"/>
    <w:rsid w:val="006916E7"/>
    <w:rsid w:val="00691F03"/>
    <w:rsid w:val="006956D3"/>
    <w:rsid w:val="00695B3D"/>
    <w:rsid w:val="006A0BE6"/>
    <w:rsid w:val="006A1CA6"/>
    <w:rsid w:val="006A210D"/>
    <w:rsid w:val="006A5EB1"/>
    <w:rsid w:val="006A5FD6"/>
    <w:rsid w:val="006A6BF3"/>
    <w:rsid w:val="006B00A0"/>
    <w:rsid w:val="006B1E8B"/>
    <w:rsid w:val="006B2202"/>
    <w:rsid w:val="006B3170"/>
    <w:rsid w:val="006B50E6"/>
    <w:rsid w:val="006B7871"/>
    <w:rsid w:val="006B7889"/>
    <w:rsid w:val="006B7908"/>
    <w:rsid w:val="006C0D6D"/>
    <w:rsid w:val="006C234B"/>
    <w:rsid w:val="006C48ED"/>
    <w:rsid w:val="006C5318"/>
    <w:rsid w:val="006C5E79"/>
    <w:rsid w:val="006D0428"/>
    <w:rsid w:val="006D145D"/>
    <w:rsid w:val="006D2705"/>
    <w:rsid w:val="006D3387"/>
    <w:rsid w:val="006D6193"/>
    <w:rsid w:val="006E2588"/>
    <w:rsid w:val="006E2ADD"/>
    <w:rsid w:val="006E4613"/>
    <w:rsid w:val="006E694F"/>
    <w:rsid w:val="006F176E"/>
    <w:rsid w:val="006F18E8"/>
    <w:rsid w:val="006F2489"/>
    <w:rsid w:val="006F28F2"/>
    <w:rsid w:val="006F2A41"/>
    <w:rsid w:val="006F2C03"/>
    <w:rsid w:val="006F72A1"/>
    <w:rsid w:val="00706C40"/>
    <w:rsid w:val="007130ED"/>
    <w:rsid w:val="00717A90"/>
    <w:rsid w:val="00722EED"/>
    <w:rsid w:val="007279B7"/>
    <w:rsid w:val="00730EAF"/>
    <w:rsid w:val="00731DD3"/>
    <w:rsid w:val="00732735"/>
    <w:rsid w:val="0073619E"/>
    <w:rsid w:val="00740551"/>
    <w:rsid w:val="00741337"/>
    <w:rsid w:val="0074205C"/>
    <w:rsid w:val="007438EA"/>
    <w:rsid w:val="00744AD0"/>
    <w:rsid w:val="00745600"/>
    <w:rsid w:val="00746CE9"/>
    <w:rsid w:val="00751003"/>
    <w:rsid w:val="007511B8"/>
    <w:rsid w:val="00752C04"/>
    <w:rsid w:val="00755F57"/>
    <w:rsid w:val="00757700"/>
    <w:rsid w:val="0075792E"/>
    <w:rsid w:val="00761987"/>
    <w:rsid w:val="00761AAA"/>
    <w:rsid w:val="00761FD3"/>
    <w:rsid w:val="0076521B"/>
    <w:rsid w:val="00766D74"/>
    <w:rsid w:val="00767DBE"/>
    <w:rsid w:val="00774033"/>
    <w:rsid w:val="007742CC"/>
    <w:rsid w:val="00774DF6"/>
    <w:rsid w:val="007768A1"/>
    <w:rsid w:val="007831BD"/>
    <w:rsid w:val="00786CBC"/>
    <w:rsid w:val="007873CE"/>
    <w:rsid w:val="00790EC3"/>
    <w:rsid w:val="007912D1"/>
    <w:rsid w:val="007944BB"/>
    <w:rsid w:val="00794672"/>
    <w:rsid w:val="00794D39"/>
    <w:rsid w:val="00796F8D"/>
    <w:rsid w:val="007A0DFA"/>
    <w:rsid w:val="007A1083"/>
    <w:rsid w:val="007A4AEF"/>
    <w:rsid w:val="007A4B4B"/>
    <w:rsid w:val="007A51CB"/>
    <w:rsid w:val="007A79E9"/>
    <w:rsid w:val="007B32DD"/>
    <w:rsid w:val="007C07CB"/>
    <w:rsid w:val="007C146F"/>
    <w:rsid w:val="007C50DF"/>
    <w:rsid w:val="007C59EA"/>
    <w:rsid w:val="007C6A73"/>
    <w:rsid w:val="007C7723"/>
    <w:rsid w:val="007D2619"/>
    <w:rsid w:val="007D4690"/>
    <w:rsid w:val="007D558E"/>
    <w:rsid w:val="007D731A"/>
    <w:rsid w:val="007E1F16"/>
    <w:rsid w:val="007E4E4A"/>
    <w:rsid w:val="007F1F7C"/>
    <w:rsid w:val="007F44DE"/>
    <w:rsid w:val="008011BE"/>
    <w:rsid w:val="008022D6"/>
    <w:rsid w:val="00807281"/>
    <w:rsid w:val="00807A98"/>
    <w:rsid w:val="008111D6"/>
    <w:rsid w:val="00814CF1"/>
    <w:rsid w:val="00821E88"/>
    <w:rsid w:val="00823BE2"/>
    <w:rsid w:val="00825D22"/>
    <w:rsid w:val="0082626E"/>
    <w:rsid w:val="00826653"/>
    <w:rsid w:val="0082727A"/>
    <w:rsid w:val="00831FDF"/>
    <w:rsid w:val="00834A9D"/>
    <w:rsid w:val="008354F7"/>
    <w:rsid w:val="00835898"/>
    <w:rsid w:val="00836AA8"/>
    <w:rsid w:val="008370EE"/>
    <w:rsid w:val="00837B17"/>
    <w:rsid w:val="008419AC"/>
    <w:rsid w:val="00841AF7"/>
    <w:rsid w:val="008502F5"/>
    <w:rsid w:val="00850D9E"/>
    <w:rsid w:val="00852706"/>
    <w:rsid w:val="00854361"/>
    <w:rsid w:val="00854DDB"/>
    <w:rsid w:val="00857828"/>
    <w:rsid w:val="00857FEF"/>
    <w:rsid w:val="00864CFA"/>
    <w:rsid w:val="008662A3"/>
    <w:rsid w:val="008670D0"/>
    <w:rsid w:val="0086794D"/>
    <w:rsid w:val="00872C31"/>
    <w:rsid w:val="008746A3"/>
    <w:rsid w:val="00874CE5"/>
    <w:rsid w:val="008758A2"/>
    <w:rsid w:val="00877B20"/>
    <w:rsid w:val="00880157"/>
    <w:rsid w:val="00882AEF"/>
    <w:rsid w:val="00887570"/>
    <w:rsid w:val="008912B4"/>
    <w:rsid w:val="00892A51"/>
    <w:rsid w:val="00893EB7"/>
    <w:rsid w:val="0089415A"/>
    <w:rsid w:val="0089478B"/>
    <w:rsid w:val="00894FAE"/>
    <w:rsid w:val="00895888"/>
    <w:rsid w:val="00895C9D"/>
    <w:rsid w:val="008969C0"/>
    <w:rsid w:val="00896F2B"/>
    <w:rsid w:val="00897333"/>
    <w:rsid w:val="008A17DA"/>
    <w:rsid w:val="008A1A56"/>
    <w:rsid w:val="008A1BDF"/>
    <w:rsid w:val="008A3186"/>
    <w:rsid w:val="008A33F0"/>
    <w:rsid w:val="008A4033"/>
    <w:rsid w:val="008A5CF8"/>
    <w:rsid w:val="008A70AA"/>
    <w:rsid w:val="008B0833"/>
    <w:rsid w:val="008B29A7"/>
    <w:rsid w:val="008B34B9"/>
    <w:rsid w:val="008C2C5D"/>
    <w:rsid w:val="008C36B6"/>
    <w:rsid w:val="008C5964"/>
    <w:rsid w:val="008C6ED7"/>
    <w:rsid w:val="008C70B9"/>
    <w:rsid w:val="008D37BD"/>
    <w:rsid w:val="008D5A66"/>
    <w:rsid w:val="008E0696"/>
    <w:rsid w:val="008E141A"/>
    <w:rsid w:val="008E2C47"/>
    <w:rsid w:val="008E3541"/>
    <w:rsid w:val="008E6A46"/>
    <w:rsid w:val="008F2133"/>
    <w:rsid w:val="009002EF"/>
    <w:rsid w:val="00903005"/>
    <w:rsid w:val="009048A1"/>
    <w:rsid w:val="00906648"/>
    <w:rsid w:val="009105D1"/>
    <w:rsid w:val="009146D1"/>
    <w:rsid w:val="0091478B"/>
    <w:rsid w:val="009164D0"/>
    <w:rsid w:val="00920580"/>
    <w:rsid w:val="00920F74"/>
    <w:rsid w:val="0092163D"/>
    <w:rsid w:val="00921AE5"/>
    <w:rsid w:val="00921B06"/>
    <w:rsid w:val="0092431A"/>
    <w:rsid w:val="00924612"/>
    <w:rsid w:val="00926873"/>
    <w:rsid w:val="009272DC"/>
    <w:rsid w:val="009317C5"/>
    <w:rsid w:val="00933983"/>
    <w:rsid w:val="00933F45"/>
    <w:rsid w:val="009340D2"/>
    <w:rsid w:val="00935436"/>
    <w:rsid w:val="00935AD1"/>
    <w:rsid w:val="00935E0B"/>
    <w:rsid w:val="00940708"/>
    <w:rsid w:val="0094086E"/>
    <w:rsid w:val="009460DE"/>
    <w:rsid w:val="00946ED7"/>
    <w:rsid w:val="00947317"/>
    <w:rsid w:val="00947C2E"/>
    <w:rsid w:val="009507A4"/>
    <w:rsid w:val="00953E6F"/>
    <w:rsid w:val="00957492"/>
    <w:rsid w:val="009606F2"/>
    <w:rsid w:val="00962782"/>
    <w:rsid w:val="00962878"/>
    <w:rsid w:val="009639EA"/>
    <w:rsid w:val="00964FF1"/>
    <w:rsid w:val="00965627"/>
    <w:rsid w:val="00965B7F"/>
    <w:rsid w:val="00965C57"/>
    <w:rsid w:val="00970EE6"/>
    <w:rsid w:val="00971443"/>
    <w:rsid w:val="00971FDF"/>
    <w:rsid w:val="0097260E"/>
    <w:rsid w:val="00974DF6"/>
    <w:rsid w:val="00975193"/>
    <w:rsid w:val="00975ECA"/>
    <w:rsid w:val="009766C8"/>
    <w:rsid w:val="009807C3"/>
    <w:rsid w:val="00980EC4"/>
    <w:rsid w:val="00981577"/>
    <w:rsid w:val="009851FF"/>
    <w:rsid w:val="00986FEB"/>
    <w:rsid w:val="00990D90"/>
    <w:rsid w:val="0099283E"/>
    <w:rsid w:val="009966A6"/>
    <w:rsid w:val="009A3E3B"/>
    <w:rsid w:val="009A65C7"/>
    <w:rsid w:val="009B4603"/>
    <w:rsid w:val="009B4629"/>
    <w:rsid w:val="009B6695"/>
    <w:rsid w:val="009B6A02"/>
    <w:rsid w:val="009B6D25"/>
    <w:rsid w:val="009C44F8"/>
    <w:rsid w:val="009C4E82"/>
    <w:rsid w:val="009D15FA"/>
    <w:rsid w:val="009D21CA"/>
    <w:rsid w:val="009D45C7"/>
    <w:rsid w:val="009D75BA"/>
    <w:rsid w:val="009E3E33"/>
    <w:rsid w:val="009E5D93"/>
    <w:rsid w:val="009E64F3"/>
    <w:rsid w:val="009F5C90"/>
    <w:rsid w:val="009F5CB0"/>
    <w:rsid w:val="009F617D"/>
    <w:rsid w:val="009F6C30"/>
    <w:rsid w:val="009F72E5"/>
    <w:rsid w:val="00A00C76"/>
    <w:rsid w:val="00A01F67"/>
    <w:rsid w:val="00A01F95"/>
    <w:rsid w:val="00A047F2"/>
    <w:rsid w:val="00A132B7"/>
    <w:rsid w:val="00A14DBB"/>
    <w:rsid w:val="00A151BD"/>
    <w:rsid w:val="00A15627"/>
    <w:rsid w:val="00A1605C"/>
    <w:rsid w:val="00A16B57"/>
    <w:rsid w:val="00A174EF"/>
    <w:rsid w:val="00A20D25"/>
    <w:rsid w:val="00A21572"/>
    <w:rsid w:val="00A23ED0"/>
    <w:rsid w:val="00A245F5"/>
    <w:rsid w:val="00A248A0"/>
    <w:rsid w:val="00A25C38"/>
    <w:rsid w:val="00A27487"/>
    <w:rsid w:val="00A33315"/>
    <w:rsid w:val="00A41A74"/>
    <w:rsid w:val="00A41E66"/>
    <w:rsid w:val="00A4318D"/>
    <w:rsid w:val="00A45BE2"/>
    <w:rsid w:val="00A47DE7"/>
    <w:rsid w:val="00A508C5"/>
    <w:rsid w:val="00A518F9"/>
    <w:rsid w:val="00A55EA4"/>
    <w:rsid w:val="00A56B85"/>
    <w:rsid w:val="00A6058C"/>
    <w:rsid w:val="00A618AF"/>
    <w:rsid w:val="00A63F8F"/>
    <w:rsid w:val="00A640A5"/>
    <w:rsid w:val="00A656EB"/>
    <w:rsid w:val="00A70767"/>
    <w:rsid w:val="00A772C7"/>
    <w:rsid w:val="00A80126"/>
    <w:rsid w:val="00A83FF3"/>
    <w:rsid w:val="00A86032"/>
    <w:rsid w:val="00A87638"/>
    <w:rsid w:val="00A87664"/>
    <w:rsid w:val="00A87CC4"/>
    <w:rsid w:val="00A915F3"/>
    <w:rsid w:val="00A91A52"/>
    <w:rsid w:val="00A9231C"/>
    <w:rsid w:val="00A9443A"/>
    <w:rsid w:val="00A95003"/>
    <w:rsid w:val="00A953B9"/>
    <w:rsid w:val="00A95B79"/>
    <w:rsid w:val="00A97880"/>
    <w:rsid w:val="00A97ED9"/>
    <w:rsid w:val="00AA078C"/>
    <w:rsid w:val="00AA11EB"/>
    <w:rsid w:val="00AA1645"/>
    <w:rsid w:val="00AA2146"/>
    <w:rsid w:val="00AA3F75"/>
    <w:rsid w:val="00AA44A3"/>
    <w:rsid w:val="00AA7BC3"/>
    <w:rsid w:val="00AB22C5"/>
    <w:rsid w:val="00AB29D3"/>
    <w:rsid w:val="00AB3370"/>
    <w:rsid w:val="00AB5F7C"/>
    <w:rsid w:val="00AB6015"/>
    <w:rsid w:val="00AB608D"/>
    <w:rsid w:val="00AB675A"/>
    <w:rsid w:val="00AC068B"/>
    <w:rsid w:val="00AC0935"/>
    <w:rsid w:val="00AC0F8F"/>
    <w:rsid w:val="00AC19B2"/>
    <w:rsid w:val="00AC4E77"/>
    <w:rsid w:val="00AD07C1"/>
    <w:rsid w:val="00AD1465"/>
    <w:rsid w:val="00AD4D95"/>
    <w:rsid w:val="00AD6D8E"/>
    <w:rsid w:val="00AD7900"/>
    <w:rsid w:val="00AD797E"/>
    <w:rsid w:val="00AD7B46"/>
    <w:rsid w:val="00AE2794"/>
    <w:rsid w:val="00AE5D5E"/>
    <w:rsid w:val="00AE6C8E"/>
    <w:rsid w:val="00AE758F"/>
    <w:rsid w:val="00AE7875"/>
    <w:rsid w:val="00AF0D49"/>
    <w:rsid w:val="00AF0E48"/>
    <w:rsid w:val="00AF28BE"/>
    <w:rsid w:val="00B00510"/>
    <w:rsid w:val="00B0169B"/>
    <w:rsid w:val="00B0257D"/>
    <w:rsid w:val="00B04F59"/>
    <w:rsid w:val="00B0624A"/>
    <w:rsid w:val="00B10AFD"/>
    <w:rsid w:val="00B130B8"/>
    <w:rsid w:val="00B146AC"/>
    <w:rsid w:val="00B205B1"/>
    <w:rsid w:val="00B21887"/>
    <w:rsid w:val="00B22745"/>
    <w:rsid w:val="00B22E65"/>
    <w:rsid w:val="00B30D65"/>
    <w:rsid w:val="00B3659B"/>
    <w:rsid w:val="00B44EA8"/>
    <w:rsid w:val="00B4558D"/>
    <w:rsid w:val="00B47A71"/>
    <w:rsid w:val="00B50E9A"/>
    <w:rsid w:val="00B51FAC"/>
    <w:rsid w:val="00B5285F"/>
    <w:rsid w:val="00B56599"/>
    <w:rsid w:val="00B575BC"/>
    <w:rsid w:val="00B60F8C"/>
    <w:rsid w:val="00B61033"/>
    <w:rsid w:val="00B6358B"/>
    <w:rsid w:val="00B63978"/>
    <w:rsid w:val="00B641E2"/>
    <w:rsid w:val="00B644B8"/>
    <w:rsid w:val="00B7125B"/>
    <w:rsid w:val="00B7303F"/>
    <w:rsid w:val="00B73469"/>
    <w:rsid w:val="00B740FC"/>
    <w:rsid w:val="00B744BE"/>
    <w:rsid w:val="00B765EA"/>
    <w:rsid w:val="00B76792"/>
    <w:rsid w:val="00B8037F"/>
    <w:rsid w:val="00B80E67"/>
    <w:rsid w:val="00B83777"/>
    <w:rsid w:val="00B87C96"/>
    <w:rsid w:val="00B929ED"/>
    <w:rsid w:val="00B93208"/>
    <w:rsid w:val="00B9531E"/>
    <w:rsid w:val="00B95D61"/>
    <w:rsid w:val="00B965AE"/>
    <w:rsid w:val="00BA1067"/>
    <w:rsid w:val="00BA218C"/>
    <w:rsid w:val="00BA26FC"/>
    <w:rsid w:val="00BA2CFA"/>
    <w:rsid w:val="00BA2F77"/>
    <w:rsid w:val="00BA5CBD"/>
    <w:rsid w:val="00BB0A6F"/>
    <w:rsid w:val="00BB11F6"/>
    <w:rsid w:val="00BB201F"/>
    <w:rsid w:val="00BB26A4"/>
    <w:rsid w:val="00BB317C"/>
    <w:rsid w:val="00BB62FB"/>
    <w:rsid w:val="00BB6763"/>
    <w:rsid w:val="00BC16C9"/>
    <w:rsid w:val="00BC1E64"/>
    <w:rsid w:val="00BC29C2"/>
    <w:rsid w:val="00BC48C4"/>
    <w:rsid w:val="00BC4ABD"/>
    <w:rsid w:val="00BC5672"/>
    <w:rsid w:val="00BC5909"/>
    <w:rsid w:val="00BC7CF0"/>
    <w:rsid w:val="00BD07DE"/>
    <w:rsid w:val="00BD0CE9"/>
    <w:rsid w:val="00BD2672"/>
    <w:rsid w:val="00BD2FF7"/>
    <w:rsid w:val="00BD37EE"/>
    <w:rsid w:val="00BD4D27"/>
    <w:rsid w:val="00BD4DBE"/>
    <w:rsid w:val="00BD6A19"/>
    <w:rsid w:val="00BD7827"/>
    <w:rsid w:val="00BD7BA2"/>
    <w:rsid w:val="00BE0D0D"/>
    <w:rsid w:val="00BE0DE9"/>
    <w:rsid w:val="00BE28BB"/>
    <w:rsid w:val="00BE3975"/>
    <w:rsid w:val="00BE490C"/>
    <w:rsid w:val="00BE4D10"/>
    <w:rsid w:val="00BE5422"/>
    <w:rsid w:val="00BE657D"/>
    <w:rsid w:val="00BE67CA"/>
    <w:rsid w:val="00BF00B7"/>
    <w:rsid w:val="00BF06F2"/>
    <w:rsid w:val="00BF08B3"/>
    <w:rsid w:val="00BF3BB0"/>
    <w:rsid w:val="00BF4F76"/>
    <w:rsid w:val="00BF646D"/>
    <w:rsid w:val="00C007E7"/>
    <w:rsid w:val="00C00E10"/>
    <w:rsid w:val="00C01872"/>
    <w:rsid w:val="00C01984"/>
    <w:rsid w:val="00C02955"/>
    <w:rsid w:val="00C03B1D"/>
    <w:rsid w:val="00C056F5"/>
    <w:rsid w:val="00C06699"/>
    <w:rsid w:val="00C10408"/>
    <w:rsid w:val="00C12244"/>
    <w:rsid w:val="00C17CF8"/>
    <w:rsid w:val="00C208CB"/>
    <w:rsid w:val="00C22987"/>
    <w:rsid w:val="00C25031"/>
    <w:rsid w:val="00C31CC8"/>
    <w:rsid w:val="00C328CA"/>
    <w:rsid w:val="00C33031"/>
    <w:rsid w:val="00C33D1D"/>
    <w:rsid w:val="00C37917"/>
    <w:rsid w:val="00C41624"/>
    <w:rsid w:val="00C41B24"/>
    <w:rsid w:val="00C434E1"/>
    <w:rsid w:val="00C43747"/>
    <w:rsid w:val="00C451FB"/>
    <w:rsid w:val="00C458E8"/>
    <w:rsid w:val="00C46045"/>
    <w:rsid w:val="00C4672C"/>
    <w:rsid w:val="00C53F07"/>
    <w:rsid w:val="00C54F21"/>
    <w:rsid w:val="00C60FA8"/>
    <w:rsid w:val="00C61E8F"/>
    <w:rsid w:val="00C65499"/>
    <w:rsid w:val="00C66F9A"/>
    <w:rsid w:val="00C72753"/>
    <w:rsid w:val="00C73C16"/>
    <w:rsid w:val="00C75E21"/>
    <w:rsid w:val="00C77DC1"/>
    <w:rsid w:val="00C80EC2"/>
    <w:rsid w:val="00C81915"/>
    <w:rsid w:val="00C82928"/>
    <w:rsid w:val="00C82BC7"/>
    <w:rsid w:val="00C82D22"/>
    <w:rsid w:val="00C850AB"/>
    <w:rsid w:val="00C8589B"/>
    <w:rsid w:val="00C85F07"/>
    <w:rsid w:val="00C862A2"/>
    <w:rsid w:val="00C9030B"/>
    <w:rsid w:val="00C9072C"/>
    <w:rsid w:val="00C9211B"/>
    <w:rsid w:val="00C94634"/>
    <w:rsid w:val="00C968B6"/>
    <w:rsid w:val="00C97BBC"/>
    <w:rsid w:val="00CA2DBB"/>
    <w:rsid w:val="00CA366A"/>
    <w:rsid w:val="00CA4667"/>
    <w:rsid w:val="00CA55C1"/>
    <w:rsid w:val="00CA7381"/>
    <w:rsid w:val="00CB0BE4"/>
    <w:rsid w:val="00CB18E8"/>
    <w:rsid w:val="00CB29CF"/>
    <w:rsid w:val="00CB480D"/>
    <w:rsid w:val="00CB7A34"/>
    <w:rsid w:val="00CC0D1B"/>
    <w:rsid w:val="00CC1183"/>
    <w:rsid w:val="00CC19D0"/>
    <w:rsid w:val="00CC528E"/>
    <w:rsid w:val="00CC5835"/>
    <w:rsid w:val="00CC772F"/>
    <w:rsid w:val="00CC7847"/>
    <w:rsid w:val="00CD0029"/>
    <w:rsid w:val="00CD018A"/>
    <w:rsid w:val="00CD3712"/>
    <w:rsid w:val="00CD4C15"/>
    <w:rsid w:val="00CD5D83"/>
    <w:rsid w:val="00CE0873"/>
    <w:rsid w:val="00CE4310"/>
    <w:rsid w:val="00CE4D5A"/>
    <w:rsid w:val="00CE6058"/>
    <w:rsid w:val="00CE6149"/>
    <w:rsid w:val="00CE6B33"/>
    <w:rsid w:val="00CE6E37"/>
    <w:rsid w:val="00CF6CDC"/>
    <w:rsid w:val="00D003A8"/>
    <w:rsid w:val="00D00D81"/>
    <w:rsid w:val="00D07647"/>
    <w:rsid w:val="00D12401"/>
    <w:rsid w:val="00D129B3"/>
    <w:rsid w:val="00D138FA"/>
    <w:rsid w:val="00D150A2"/>
    <w:rsid w:val="00D15926"/>
    <w:rsid w:val="00D1650C"/>
    <w:rsid w:val="00D16FB1"/>
    <w:rsid w:val="00D17B42"/>
    <w:rsid w:val="00D17EE5"/>
    <w:rsid w:val="00D2140B"/>
    <w:rsid w:val="00D245C0"/>
    <w:rsid w:val="00D24DC4"/>
    <w:rsid w:val="00D31476"/>
    <w:rsid w:val="00D315E3"/>
    <w:rsid w:val="00D335B2"/>
    <w:rsid w:val="00D33CB5"/>
    <w:rsid w:val="00D34573"/>
    <w:rsid w:val="00D3467E"/>
    <w:rsid w:val="00D360E8"/>
    <w:rsid w:val="00D37018"/>
    <w:rsid w:val="00D406F6"/>
    <w:rsid w:val="00D444BC"/>
    <w:rsid w:val="00D449D4"/>
    <w:rsid w:val="00D45FA6"/>
    <w:rsid w:val="00D528FC"/>
    <w:rsid w:val="00D52A91"/>
    <w:rsid w:val="00D541EF"/>
    <w:rsid w:val="00D552F2"/>
    <w:rsid w:val="00D573A6"/>
    <w:rsid w:val="00D62D14"/>
    <w:rsid w:val="00D64739"/>
    <w:rsid w:val="00D65743"/>
    <w:rsid w:val="00D65EF2"/>
    <w:rsid w:val="00D675CA"/>
    <w:rsid w:val="00D70491"/>
    <w:rsid w:val="00D71DAE"/>
    <w:rsid w:val="00D737FB"/>
    <w:rsid w:val="00D73E5D"/>
    <w:rsid w:val="00D764FE"/>
    <w:rsid w:val="00D766BB"/>
    <w:rsid w:val="00D76E1B"/>
    <w:rsid w:val="00D77276"/>
    <w:rsid w:val="00D82DC6"/>
    <w:rsid w:val="00D8346F"/>
    <w:rsid w:val="00D83822"/>
    <w:rsid w:val="00D83ED7"/>
    <w:rsid w:val="00D903BA"/>
    <w:rsid w:val="00D91CDE"/>
    <w:rsid w:val="00D9511F"/>
    <w:rsid w:val="00D95D08"/>
    <w:rsid w:val="00DA1D9C"/>
    <w:rsid w:val="00DA2348"/>
    <w:rsid w:val="00DA2934"/>
    <w:rsid w:val="00DA39DF"/>
    <w:rsid w:val="00DA6638"/>
    <w:rsid w:val="00DB0143"/>
    <w:rsid w:val="00DB123F"/>
    <w:rsid w:val="00DB59B7"/>
    <w:rsid w:val="00DC3AE0"/>
    <w:rsid w:val="00DD048F"/>
    <w:rsid w:val="00DD1728"/>
    <w:rsid w:val="00DD3504"/>
    <w:rsid w:val="00DD5720"/>
    <w:rsid w:val="00DD7198"/>
    <w:rsid w:val="00DE0575"/>
    <w:rsid w:val="00DE2192"/>
    <w:rsid w:val="00DE2E17"/>
    <w:rsid w:val="00DE3968"/>
    <w:rsid w:val="00DE3AC5"/>
    <w:rsid w:val="00DE43C3"/>
    <w:rsid w:val="00DE5508"/>
    <w:rsid w:val="00DE571D"/>
    <w:rsid w:val="00DF3910"/>
    <w:rsid w:val="00DF3B14"/>
    <w:rsid w:val="00DF5A38"/>
    <w:rsid w:val="00E0071E"/>
    <w:rsid w:val="00E029D3"/>
    <w:rsid w:val="00E05219"/>
    <w:rsid w:val="00E10F5C"/>
    <w:rsid w:val="00E1290B"/>
    <w:rsid w:val="00E1335B"/>
    <w:rsid w:val="00E1427E"/>
    <w:rsid w:val="00E2019E"/>
    <w:rsid w:val="00E2192C"/>
    <w:rsid w:val="00E23A6B"/>
    <w:rsid w:val="00E31010"/>
    <w:rsid w:val="00E3160E"/>
    <w:rsid w:val="00E32F13"/>
    <w:rsid w:val="00E34EC8"/>
    <w:rsid w:val="00E368BD"/>
    <w:rsid w:val="00E3712E"/>
    <w:rsid w:val="00E37D0E"/>
    <w:rsid w:val="00E40E26"/>
    <w:rsid w:val="00E43C76"/>
    <w:rsid w:val="00E43EA7"/>
    <w:rsid w:val="00E44882"/>
    <w:rsid w:val="00E448B7"/>
    <w:rsid w:val="00E44CD7"/>
    <w:rsid w:val="00E47585"/>
    <w:rsid w:val="00E51CB2"/>
    <w:rsid w:val="00E526D2"/>
    <w:rsid w:val="00E52BDC"/>
    <w:rsid w:val="00E64C40"/>
    <w:rsid w:val="00E64DEC"/>
    <w:rsid w:val="00E65E80"/>
    <w:rsid w:val="00E72359"/>
    <w:rsid w:val="00E73805"/>
    <w:rsid w:val="00E74361"/>
    <w:rsid w:val="00E74968"/>
    <w:rsid w:val="00E769AD"/>
    <w:rsid w:val="00E76D1C"/>
    <w:rsid w:val="00E806FD"/>
    <w:rsid w:val="00E810AC"/>
    <w:rsid w:val="00E816C1"/>
    <w:rsid w:val="00E8317D"/>
    <w:rsid w:val="00E83385"/>
    <w:rsid w:val="00E85664"/>
    <w:rsid w:val="00E85E6C"/>
    <w:rsid w:val="00E86950"/>
    <w:rsid w:val="00E87F93"/>
    <w:rsid w:val="00E9195D"/>
    <w:rsid w:val="00E92618"/>
    <w:rsid w:val="00E94EBC"/>
    <w:rsid w:val="00E97970"/>
    <w:rsid w:val="00EA11A3"/>
    <w:rsid w:val="00EA25DA"/>
    <w:rsid w:val="00EA69BF"/>
    <w:rsid w:val="00EB0132"/>
    <w:rsid w:val="00EB027A"/>
    <w:rsid w:val="00EB11DC"/>
    <w:rsid w:val="00EB15FC"/>
    <w:rsid w:val="00EB26D8"/>
    <w:rsid w:val="00EB2E2E"/>
    <w:rsid w:val="00EB5A6A"/>
    <w:rsid w:val="00EC2CA0"/>
    <w:rsid w:val="00EC3673"/>
    <w:rsid w:val="00EC5D61"/>
    <w:rsid w:val="00EC68C6"/>
    <w:rsid w:val="00EC6E9C"/>
    <w:rsid w:val="00EC761C"/>
    <w:rsid w:val="00ED06A7"/>
    <w:rsid w:val="00ED1FA5"/>
    <w:rsid w:val="00ED77A9"/>
    <w:rsid w:val="00EF09C2"/>
    <w:rsid w:val="00EF2F13"/>
    <w:rsid w:val="00EF6DAE"/>
    <w:rsid w:val="00EF6E1F"/>
    <w:rsid w:val="00F05C29"/>
    <w:rsid w:val="00F07682"/>
    <w:rsid w:val="00F10D2D"/>
    <w:rsid w:val="00F10D87"/>
    <w:rsid w:val="00F12E12"/>
    <w:rsid w:val="00F13E89"/>
    <w:rsid w:val="00F13EB8"/>
    <w:rsid w:val="00F25460"/>
    <w:rsid w:val="00F2569B"/>
    <w:rsid w:val="00F25FE3"/>
    <w:rsid w:val="00F27079"/>
    <w:rsid w:val="00F27591"/>
    <w:rsid w:val="00F30C9D"/>
    <w:rsid w:val="00F313C3"/>
    <w:rsid w:val="00F33292"/>
    <w:rsid w:val="00F333FD"/>
    <w:rsid w:val="00F354AC"/>
    <w:rsid w:val="00F3615D"/>
    <w:rsid w:val="00F4092E"/>
    <w:rsid w:val="00F4207B"/>
    <w:rsid w:val="00F449EA"/>
    <w:rsid w:val="00F45B46"/>
    <w:rsid w:val="00F51366"/>
    <w:rsid w:val="00F52238"/>
    <w:rsid w:val="00F568CF"/>
    <w:rsid w:val="00F617B0"/>
    <w:rsid w:val="00F65DF2"/>
    <w:rsid w:val="00F67E25"/>
    <w:rsid w:val="00F70024"/>
    <w:rsid w:val="00F723ED"/>
    <w:rsid w:val="00F732F9"/>
    <w:rsid w:val="00F73A20"/>
    <w:rsid w:val="00F751DE"/>
    <w:rsid w:val="00F75477"/>
    <w:rsid w:val="00F75E0D"/>
    <w:rsid w:val="00F77425"/>
    <w:rsid w:val="00F81187"/>
    <w:rsid w:val="00F82FD0"/>
    <w:rsid w:val="00F84F94"/>
    <w:rsid w:val="00F9118D"/>
    <w:rsid w:val="00F914B4"/>
    <w:rsid w:val="00F91AC0"/>
    <w:rsid w:val="00F96729"/>
    <w:rsid w:val="00F97BAA"/>
    <w:rsid w:val="00F97ED8"/>
    <w:rsid w:val="00FA2010"/>
    <w:rsid w:val="00FA2FD9"/>
    <w:rsid w:val="00FA44E7"/>
    <w:rsid w:val="00FA4C3C"/>
    <w:rsid w:val="00FB06C6"/>
    <w:rsid w:val="00FB271C"/>
    <w:rsid w:val="00FB4AB0"/>
    <w:rsid w:val="00FB6C79"/>
    <w:rsid w:val="00FC2AE9"/>
    <w:rsid w:val="00FC4221"/>
    <w:rsid w:val="00FC57FC"/>
    <w:rsid w:val="00FC7F9C"/>
    <w:rsid w:val="00FD2670"/>
    <w:rsid w:val="00FD33A0"/>
    <w:rsid w:val="00FD50CD"/>
    <w:rsid w:val="00FD53AC"/>
    <w:rsid w:val="00FD5822"/>
    <w:rsid w:val="00FE2BEF"/>
    <w:rsid w:val="00FE3786"/>
    <w:rsid w:val="00FE561D"/>
    <w:rsid w:val="00FE689C"/>
    <w:rsid w:val="00FF05DB"/>
    <w:rsid w:val="00FF0FC3"/>
    <w:rsid w:val="00FF4651"/>
    <w:rsid w:val="00FF4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48FB20"/>
  <w15:chartTrackingRefBased/>
  <w15:docId w15:val="{5B54EB5E-9A06-4DF9-824D-AC39AF763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33315"/>
    <w:pPr>
      <w:spacing w:after="0" w:line="240" w:lineRule="auto"/>
    </w:pPr>
    <w:rPr>
      <w:rFonts w:ascii="Calibri" w:hAnsi="Calibri" w:cs="Calibri"/>
      <w:kern w:val="0"/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A3331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C1224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A33315"/>
    <w:rPr>
      <w:color w:val="0563C1"/>
      <w:u w:val="single"/>
    </w:rPr>
  </w:style>
  <w:style w:type="paragraph" w:styleId="Lijstalinea">
    <w:name w:val="List Paragraph"/>
    <w:basedOn w:val="Standaard"/>
    <w:uiPriority w:val="34"/>
    <w:qFormat/>
    <w:rsid w:val="00A33315"/>
    <w:pPr>
      <w:spacing w:after="160" w:line="252" w:lineRule="auto"/>
      <w:ind w:left="720"/>
      <w:contextualSpacing/>
    </w:pPr>
    <w:rPr>
      <w14:ligatures w14:val="none"/>
    </w:rPr>
  </w:style>
  <w:style w:type="paragraph" w:styleId="Titel">
    <w:name w:val="Title"/>
    <w:basedOn w:val="Standaard"/>
    <w:next w:val="Standaard"/>
    <w:link w:val="TitelChar"/>
    <w:uiPriority w:val="10"/>
    <w:qFormat/>
    <w:rsid w:val="00A3331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A3331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Kop1Char">
    <w:name w:val="Kop 1 Char"/>
    <w:basedOn w:val="Standaardalinea-lettertype"/>
    <w:link w:val="Kop1"/>
    <w:uiPriority w:val="9"/>
    <w:rsid w:val="00A3331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A33315"/>
    <w:rPr>
      <w:color w:val="605E5C"/>
      <w:shd w:val="clear" w:color="auto" w:fill="E1DFDD"/>
    </w:rPr>
  </w:style>
  <w:style w:type="character" w:customStyle="1" w:styleId="Kop2Char">
    <w:name w:val="Kop 2 Char"/>
    <w:basedOn w:val="Standaardalinea-lettertype"/>
    <w:link w:val="Kop2"/>
    <w:uiPriority w:val="9"/>
    <w:rsid w:val="00C12244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/>
    </w:rPr>
  </w:style>
  <w:style w:type="table" w:styleId="Tabelraster">
    <w:name w:val="Table Grid"/>
    <w:basedOn w:val="Standaardtabel"/>
    <w:uiPriority w:val="39"/>
    <w:rsid w:val="00C122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2F709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F7098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F7098"/>
    <w:rPr>
      <w:rFonts w:ascii="Calibri" w:hAnsi="Calibri" w:cs="Calibri"/>
      <w:kern w:val="0"/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F709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F7098"/>
    <w:rPr>
      <w:rFonts w:ascii="Calibri" w:hAnsi="Calibri" w:cs="Calibri"/>
      <w:b/>
      <w:bCs/>
      <w:kern w:val="0"/>
      <w:sz w:val="20"/>
      <w:szCs w:val="20"/>
      <w:lang w:val="en-GB"/>
    </w:rPr>
  </w:style>
  <w:style w:type="character" w:styleId="GevolgdeHyperlink">
    <w:name w:val="FollowedHyperlink"/>
    <w:basedOn w:val="Standaardalinea-lettertype"/>
    <w:uiPriority w:val="99"/>
    <w:semiHidden/>
    <w:unhideWhenUsed/>
    <w:rsid w:val="0056506A"/>
    <w:rPr>
      <w:color w:val="954F72" w:themeColor="followed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CD0029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CD0029"/>
    <w:rPr>
      <w:rFonts w:ascii="Calibri" w:hAnsi="Calibri" w:cs="Calibri"/>
      <w:kern w:val="0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CD0029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CD0029"/>
    <w:rPr>
      <w:rFonts w:ascii="Calibri" w:hAnsi="Calibri" w:cs="Calibri"/>
      <w:kern w:val="0"/>
      <w:lang w:val="en-GB"/>
    </w:rPr>
  </w:style>
  <w:style w:type="character" w:customStyle="1" w:styleId="cf01">
    <w:name w:val="cf01"/>
    <w:basedOn w:val="Standaardalinea-lettertype"/>
    <w:rsid w:val="006D2705"/>
    <w:rPr>
      <w:rFonts w:ascii="Segoe UI" w:hAnsi="Segoe UI" w:cs="Segoe UI" w:hint="default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B50E6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B50E6"/>
    <w:rPr>
      <w:rFonts w:ascii="Segoe UI" w:hAnsi="Segoe UI" w:cs="Segoe UI"/>
      <w:kern w:val="0"/>
      <w:sz w:val="18"/>
      <w:szCs w:val="18"/>
      <w:lang w:val="en-GB"/>
    </w:rPr>
  </w:style>
  <w:style w:type="paragraph" w:styleId="Revisie">
    <w:name w:val="Revision"/>
    <w:hidden/>
    <w:uiPriority w:val="99"/>
    <w:semiHidden/>
    <w:rsid w:val="00730EAF"/>
    <w:pPr>
      <w:spacing w:after="0" w:line="240" w:lineRule="auto"/>
    </w:pPr>
    <w:rPr>
      <w:rFonts w:ascii="Calibri" w:hAnsi="Calibri" w:cs="Calibri"/>
      <w:kern w:val="0"/>
      <w:lang w:val="en-GB"/>
    </w:r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CD4C15"/>
    <w:rPr>
      <w:color w:val="605E5C"/>
      <w:shd w:val="clear" w:color="auto" w:fill="E1DFDD"/>
    </w:rPr>
  </w:style>
  <w:style w:type="character" w:styleId="Regelnummer">
    <w:name w:val="line number"/>
    <w:basedOn w:val="Standaardalinea-lettertype"/>
    <w:uiPriority w:val="99"/>
    <w:semiHidden/>
    <w:unhideWhenUsed/>
    <w:rsid w:val="00347B7D"/>
  </w:style>
  <w:style w:type="character" w:customStyle="1" w:styleId="Onopgelostemelding3">
    <w:name w:val="Onopgeloste melding3"/>
    <w:basedOn w:val="Standaardalinea-lettertype"/>
    <w:uiPriority w:val="99"/>
    <w:semiHidden/>
    <w:unhideWhenUsed/>
    <w:rsid w:val="0064088B"/>
    <w:rPr>
      <w:color w:val="605E5C"/>
      <w:shd w:val="clear" w:color="auto" w:fill="E1DFDD"/>
    </w:rPr>
  </w:style>
  <w:style w:type="paragraph" w:styleId="Normaalweb">
    <w:name w:val="Normal (Web)"/>
    <w:basedOn w:val="Standaard"/>
    <w:uiPriority w:val="99"/>
    <w:semiHidden/>
    <w:unhideWhenUsed/>
    <w:rsid w:val="00620E7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2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5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6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6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5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alidSignStatus xmlns="3cfd8c2f-7b0e-423c-ae03-8c5a32e582ef" xsi:nil="true"/>
    <ValidSignTransactionId xmlns="3cfd8c2f-7b0e-423c-ae03-8c5a32e582e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8BC2B212BAE448BA830B7A1A88B562" ma:contentTypeVersion="15" ma:contentTypeDescription="Een nieuw document maken." ma:contentTypeScope="" ma:versionID="4ea6d482816f7b97f3aca80fe6b4f79a">
  <xsd:schema xmlns:xsd="http://www.w3.org/2001/XMLSchema" xmlns:xs="http://www.w3.org/2001/XMLSchema" xmlns:p="http://schemas.microsoft.com/office/2006/metadata/properties" xmlns:ns2="3cfd8c2f-7b0e-423c-ae03-8c5a32e582ef" xmlns:ns3="90ab3c99-0905-4e7e-8f9f-7a5464a4c6db" targetNamespace="http://schemas.microsoft.com/office/2006/metadata/properties" ma:root="true" ma:fieldsID="5c7e40cbb9ca3adf16316d88d094d483" ns2:_="" ns3:_="">
    <xsd:import namespace="3cfd8c2f-7b0e-423c-ae03-8c5a32e582ef"/>
    <xsd:import namespace="90ab3c99-0905-4e7e-8f9f-7a5464a4c6d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ValidSignStatus" minOccurs="0"/>
                <xsd:element ref="ns2:ValidSignTransactionId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fd8c2f-7b0e-423c-ae03-8c5a32e582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ValidSignStatus" ma:index="19" nillable="true" ma:displayName="ValidSignStatus" ma:indexed="true" ma:internalName="ValidSignStatus">
      <xsd:simpleType>
        <xsd:restriction base="dms:Text">
          <xsd:maxLength value="255"/>
        </xsd:restriction>
      </xsd:simpleType>
    </xsd:element>
    <xsd:element name="ValidSignTransactionId" ma:index="20" nillable="true" ma:displayName="ValidSignTransactionId" ma:indexed="true" ma:internalName="ValidSignTransactionId">
      <xsd:simpleType>
        <xsd:restriction base="dms:Text">
          <xsd:maxLength value="255"/>
        </xsd:restriction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ab3c99-0905-4e7e-8f9f-7a5464a4c6d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BD94109-5A8D-485C-86E4-91C1A4D4F25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0E789B1-B16A-4E05-A2FB-11507D9A7C49}">
  <ds:schemaRefs>
    <ds:schemaRef ds:uri="http://schemas.microsoft.com/office/2006/metadata/properties"/>
    <ds:schemaRef ds:uri="http://schemas.microsoft.com/office/infopath/2007/PartnerControls"/>
    <ds:schemaRef ds:uri="3cfd8c2f-7b0e-423c-ae03-8c5a32e582ef"/>
  </ds:schemaRefs>
</ds:datastoreItem>
</file>

<file path=customXml/itemProps3.xml><?xml version="1.0" encoding="utf-8"?>
<ds:datastoreItem xmlns:ds="http://schemas.openxmlformats.org/officeDocument/2006/customXml" ds:itemID="{3A9981D1-E408-425C-8843-60AE02F29DF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7C8EB91-B18E-4F89-B7EA-D88ACBE703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fd8c2f-7b0e-423c-ae03-8c5a32e582ef"/>
    <ds:schemaRef ds:uri="90ab3c99-0905-4e7e-8f9f-7a5464a4c6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d ter Bogt</dc:creator>
  <cp:keywords/>
  <dc:description/>
  <cp:lastModifiedBy>Maud ter Bogt</cp:lastModifiedBy>
  <cp:revision>5</cp:revision>
  <dcterms:created xsi:type="dcterms:W3CDTF">2024-03-12T15:47:00Z</dcterms:created>
  <dcterms:modified xsi:type="dcterms:W3CDTF">2024-03-13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8BC2B212BAE448BA830B7A1A88B562</vt:lpwstr>
  </property>
</Properties>
</file>